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1439"/>
        <w:tblW w:w="10774" w:type="dxa"/>
        <w:tblLook w:val="04A0" w:firstRow="1" w:lastRow="0" w:firstColumn="1" w:lastColumn="0" w:noHBand="0" w:noVBand="1"/>
      </w:tblPr>
      <w:tblGrid>
        <w:gridCol w:w="5665"/>
        <w:gridCol w:w="5109"/>
      </w:tblGrid>
      <w:tr w:rsidR="00B05E46" w:rsidRPr="00C54A31" w14:paraId="20401844" w14:textId="77777777" w:rsidTr="00C54A31">
        <w:tc>
          <w:tcPr>
            <w:tcW w:w="5665" w:type="dxa"/>
          </w:tcPr>
          <w:p w14:paraId="5D32CFED" w14:textId="6CA67584" w:rsidR="00370875" w:rsidRPr="00C54A31" w:rsidRDefault="00C54A31" w:rsidP="00C54A31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 xml:space="preserve">Plate: </w:t>
            </w:r>
            <w:proofErr w:type="spellStart"/>
            <w:r w:rsidR="00370875" w:rsidRPr="00C54A31">
              <w:rPr>
                <w:rFonts w:asciiTheme="minorHAnsi" w:eastAsiaTheme="minorHAnsi" w:hAnsiTheme="minorHAnsi" w:cstheme="minorHAnsi"/>
                <w:lang w:eastAsia="en-US"/>
              </w:rPr>
              <w:t>Acumed</w:t>
            </w:r>
            <w:proofErr w:type="spellEnd"/>
          </w:p>
          <w:p w14:paraId="612FA5D1" w14:textId="77777777" w:rsidR="00D15609" w:rsidRPr="00C54A31" w:rsidRDefault="00D15609" w:rsidP="00C54A31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>Plate material:  Titanium alloy</w:t>
            </w:r>
          </w:p>
          <w:p w14:paraId="376CBA30" w14:textId="77777777" w:rsidR="00D15609" w:rsidRPr="00C54A31" w:rsidRDefault="00D15609" w:rsidP="00C54A31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</w:p>
          <w:p w14:paraId="015FA4B9" w14:textId="6D72E61D" w:rsidR="00370875" w:rsidRPr="00C54A31" w:rsidRDefault="00370875" w:rsidP="00C54A31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</w:p>
        </w:tc>
        <w:tc>
          <w:tcPr>
            <w:tcW w:w="5109" w:type="dxa"/>
          </w:tcPr>
          <w:p w14:paraId="0407A680" w14:textId="4A697A7F" w:rsidR="00C54A31" w:rsidRPr="00C54A31" w:rsidRDefault="00C54A31" w:rsidP="00C54A31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>Screw configuration:</w:t>
            </w:r>
          </w:p>
          <w:p w14:paraId="1E157CDE" w14:textId="173C6BFE" w:rsidR="00370875" w:rsidRPr="00C54A31" w:rsidRDefault="00370875" w:rsidP="00C54A3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3 locking screw</w:t>
            </w:r>
            <w:r w:rsidR="00C54A31"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 (distal)</w:t>
            </w:r>
          </w:p>
          <w:p w14:paraId="525BFB8B" w14:textId="77777777" w:rsidR="00370875" w:rsidRPr="00C54A31" w:rsidRDefault="00370875" w:rsidP="00C54A3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2.3 locking </w:t>
            </w:r>
            <w:proofErr w:type="gramStart"/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screw</w:t>
            </w:r>
            <w:proofErr w:type="gramEnd"/>
          </w:p>
          <w:p w14:paraId="154F6ED2" w14:textId="77777777" w:rsidR="00370875" w:rsidRPr="00C54A31" w:rsidRDefault="00370875" w:rsidP="00C54A3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2.3 locking </w:t>
            </w:r>
            <w:proofErr w:type="gramStart"/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screw</w:t>
            </w:r>
            <w:proofErr w:type="gramEnd"/>
          </w:p>
          <w:p w14:paraId="6498F1F7" w14:textId="77777777" w:rsidR="00370875" w:rsidRPr="00C54A31" w:rsidRDefault="00370875" w:rsidP="00C54A3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3 non-locking screw</w:t>
            </w:r>
          </w:p>
          <w:p w14:paraId="445FB040" w14:textId="77777777" w:rsidR="00370875" w:rsidRPr="00C54A31" w:rsidRDefault="00370875" w:rsidP="00C54A3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3.5 locking </w:t>
            </w:r>
            <w:proofErr w:type="gramStart"/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screw</w:t>
            </w:r>
            <w:proofErr w:type="gramEnd"/>
          </w:p>
          <w:p w14:paraId="3002DD34" w14:textId="77777777" w:rsidR="00370875" w:rsidRPr="00C54A31" w:rsidRDefault="00370875" w:rsidP="00C54A3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3.5 locking </w:t>
            </w:r>
            <w:proofErr w:type="gramStart"/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screw</w:t>
            </w:r>
            <w:proofErr w:type="gramEnd"/>
          </w:p>
          <w:p w14:paraId="67A8E87F" w14:textId="77777777" w:rsidR="00370875" w:rsidRPr="00C54A31" w:rsidRDefault="00370875" w:rsidP="00C54A3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5 non-locking screw</w:t>
            </w:r>
          </w:p>
          <w:p w14:paraId="743A44C5" w14:textId="77777777" w:rsidR="00370875" w:rsidRPr="00C54A31" w:rsidRDefault="00370875" w:rsidP="00C54A3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5 non-locking screw</w:t>
            </w:r>
          </w:p>
          <w:p w14:paraId="22C95149" w14:textId="08E9020C" w:rsidR="00370875" w:rsidRPr="00C54A31" w:rsidRDefault="00370875" w:rsidP="00C54A3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5 locking screw</w:t>
            </w:r>
            <w:r w:rsidR="00C54A31"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 (proximal)</w:t>
            </w:r>
          </w:p>
        </w:tc>
      </w:tr>
      <w:tr w:rsidR="00B05E46" w:rsidRPr="00C54A31" w14:paraId="0B3BB022" w14:textId="77777777" w:rsidTr="00C54A31">
        <w:tc>
          <w:tcPr>
            <w:tcW w:w="5665" w:type="dxa"/>
          </w:tcPr>
          <w:p w14:paraId="55EFABC3" w14:textId="64745286" w:rsidR="00370875" w:rsidRPr="00C54A31" w:rsidRDefault="00C54A31" w:rsidP="00C54A31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 xml:space="preserve">Plate: </w:t>
            </w:r>
            <w:proofErr w:type="spellStart"/>
            <w:r w:rsidR="00370875" w:rsidRPr="00C54A31">
              <w:rPr>
                <w:rFonts w:asciiTheme="minorHAnsi" w:eastAsiaTheme="minorHAnsi" w:hAnsiTheme="minorHAnsi" w:cstheme="minorHAnsi"/>
                <w:lang w:eastAsia="en-US"/>
              </w:rPr>
              <w:t>Medartis</w:t>
            </w:r>
            <w:proofErr w:type="spellEnd"/>
          </w:p>
          <w:p w14:paraId="607FA74A" w14:textId="1F3D8FD8" w:rsidR="00B05E46" w:rsidRPr="00C54A31" w:rsidRDefault="00B05E46" w:rsidP="00C54A31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 xml:space="preserve">Plate material: </w:t>
            </w:r>
            <w:r w:rsidR="00D15609" w:rsidRPr="00C54A31">
              <w:rPr>
                <w:rFonts w:asciiTheme="minorHAnsi" w:eastAsiaTheme="minorHAnsi" w:hAnsiTheme="minorHAnsi" w:cstheme="minorHAnsi"/>
                <w:lang w:eastAsia="en-US"/>
              </w:rPr>
              <w:t xml:space="preserve"> Titanium alloy</w:t>
            </w:r>
          </w:p>
          <w:p w14:paraId="669D477B" w14:textId="6BF2CAF0" w:rsidR="00370875" w:rsidRPr="00C54A31" w:rsidRDefault="00370875" w:rsidP="00C54A31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</w:p>
        </w:tc>
        <w:tc>
          <w:tcPr>
            <w:tcW w:w="5109" w:type="dxa"/>
          </w:tcPr>
          <w:p w14:paraId="3040156A" w14:textId="7592B0EB" w:rsidR="00C54A31" w:rsidRPr="00C54A31" w:rsidRDefault="00C54A31" w:rsidP="00C54A31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>Screw configuration:</w:t>
            </w:r>
          </w:p>
          <w:p w14:paraId="72D6E0C2" w14:textId="1621F852" w:rsidR="00370875" w:rsidRPr="00C54A31" w:rsidRDefault="0076275A" w:rsidP="00C54A3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5mm locking screw</w:t>
            </w:r>
            <w:r w:rsidR="00C54A31"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 </w:t>
            </w:r>
            <w:r w:rsidR="00C54A31"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(distal)</w:t>
            </w:r>
          </w:p>
          <w:p w14:paraId="18017F56" w14:textId="77777777" w:rsidR="0076275A" w:rsidRPr="00C54A31" w:rsidRDefault="0076275A" w:rsidP="00C54A3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5mm locking screw</w:t>
            </w:r>
          </w:p>
          <w:p w14:paraId="54DF6BDF" w14:textId="77777777" w:rsidR="0076275A" w:rsidRPr="00C54A31" w:rsidRDefault="0076275A" w:rsidP="00C54A3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5mm locking screw</w:t>
            </w:r>
          </w:p>
          <w:p w14:paraId="6ACFC58C" w14:textId="77777777" w:rsidR="0076275A" w:rsidRPr="00C54A31" w:rsidRDefault="0076275A" w:rsidP="00C54A3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5mm locking screw</w:t>
            </w:r>
          </w:p>
          <w:p w14:paraId="02BA82E2" w14:textId="77777777" w:rsidR="0076275A" w:rsidRPr="00C54A31" w:rsidRDefault="0076275A" w:rsidP="00C54A3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5mm locking screw</w:t>
            </w:r>
          </w:p>
          <w:p w14:paraId="4027DD4E" w14:textId="77777777" w:rsidR="0076275A" w:rsidRPr="00C54A31" w:rsidRDefault="0076275A" w:rsidP="00C54A3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5mm locking screw</w:t>
            </w:r>
          </w:p>
          <w:p w14:paraId="0A0F0372" w14:textId="77777777" w:rsidR="0076275A" w:rsidRPr="00C54A31" w:rsidRDefault="0076275A" w:rsidP="00C54A3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5mm locking screw</w:t>
            </w:r>
          </w:p>
          <w:p w14:paraId="197A3673" w14:textId="77777777" w:rsidR="0076275A" w:rsidRPr="00C54A31" w:rsidRDefault="0076275A" w:rsidP="00C54A3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5mm locking screw</w:t>
            </w:r>
          </w:p>
          <w:p w14:paraId="5E0DB7AB" w14:textId="77777777" w:rsidR="0076275A" w:rsidRPr="00C54A31" w:rsidRDefault="0076275A" w:rsidP="00C54A3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5mm locking screw</w:t>
            </w:r>
          </w:p>
          <w:p w14:paraId="0E444CC8" w14:textId="77777777" w:rsidR="0076275A" w:rsidRPr="00C54A31" w:rsidRDefault="0076275A" w:rsidP="00C54A3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5mm locking screw</w:t>
            </w:r>
          </w:p>
          <w:p w14:paraId="4A14645B" w14:textId="77777777" w:rsidR="0076275A" w:rsidRPr="00C54A31" w:rsidRDefault="0076275A" w:rsidP="00C54A3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5mm locking screw</w:t>
            </w:r>
          </w:p>
          <w:p w14:paraId="1A2FAFC2" w14:textId="26963AFA" w:rsidR="0076275A" w:rsidRPr="00C54A31" w:rsidRDefault="0076275A" w:rsidP="00C54A3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5mm non-locking screw</w:t>
            </w:r>
          </w:p>
          <w:p w14:paraId="03C8C4E7" w14:textId="77777777" w:rsidR="0076275A" w:rsidRPr="00C54A31" w:rsidRDefault="0076275A" w:rsidP="00C54A3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5mm locking screw</w:t>
            </w:r>
          </w:p>
          <w:p w14:paraId="2CC15B52" w14:textId="77777777" w:rsidR="0076275A" w:rsidRPr="00C54A31" w:rsidRDefault="0076275A" w:rsidP="00C54A3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5mm locking screw</w:t>
            </w:r>
          </w:p>
          <w:p w14:paraId="56599EB6" w14:textId="77777777" w:rsidR="0076275A" w:rsidRPr="00C54A31" w:rsidRDefault="0076275A" w:rsidP="00C54A3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5mm locking screw</w:t>
            </w:r>
          </w:p>
          <w:p w14:paraId="00384F02" w14:textId="01C1F537" w:rsidR="0076275A" w:rsidRPr="00C54A31" w:rsidRDefault="0076275A" w:rsidP="00C54A3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5mm locking screw</w:t>
            </w:r>
            <w:r w:rsidR="00C54A31"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 (proximal)</w:t>
            </w:r>
          </w:p>
        </w:tc>
      </w:tr>
    </w:tbl>
    <w:p w14:paraId="2E74307F" w14:textId="4D97312C" w:rsidR="00433085" w:rsidRPr="00C54A31" w:rsidRDefault="00000000" w:rsidP="00C54A31">
      <w:pPr>
        <w:spacing w:line="360" w:lineRule="auto"/>
        <w:rPr>
          <w:rFonts w:asciiTheme="minorHAnsi" w:hAnsiTheme="minorHAnsi" w:cstheme="minorHAnsi"/>
        </w:rPr>
      </w:pPr>
    </w:p>
    <w:p w14:paraId="3C4636BB" w14:textId="0C8FF366" w:rsidR="00EA424F" w:rsidRDefault="00EA424F" w:rsidP="00C54A31">
      <w:pPr>
        <w:spacing w:line="360" w:lineRule="auto"/>
        <w:rPr>
          <w:rFonts w:asciiTheme="minorHAnsi" w:hAnsiTheme="minorHAnsi" w:cstheme="minorHAnsi"/>
        </w:rPr>
      </w:pPr>
    </w:p>
    <w:tbl>
      <w:tblPr>
        <w:tblStyle w:val="TableGrid"/>
        <w:tblpPr w:leftFromText="180" w:rightFromText="180" w:vertAnchor="text" w:horzAnchor="margin" w:tblpXSpec="center" w:tblpY="-1439"/>
        <w:tblW w:w="10774" w:type="dxa"/>
        <w:tblLook w:val="04A0" w:firstRow="1" w:lastRow="0" w:firstColumn="1" w:lastColumn="0" w:noHBand="0" w:noVBand="1"/>
      </w:tblPr>
      <w:tblGrid>
        <w:gridCol w:w="5665"/>
        <w:gridCol w:w="5109"/>
      </w:tblGrid>
      <w:tr w:rsidR="00C54A31" w:rsidRPr="00C54A31" w14:paraId="40E6FA5C" w14:textId="77777777" w:rsidTr="002229A6">
        <w:tc>
          <w:tcPr>
            <w:tcW w:w="5665" w:type="dxa"/>
          </w:tcPr>
          <w:p w14:paraId="1148996D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lastRenderedPageBreak/>
              <w:t xml:space="preserve">Plate: Stryker </w:t>
            </w:r>
          </w:p>
          <w:p w14:paraId="2932A2DF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>Plate material:  Titanium alloy</w:t>
            </w:r>
          </w:p>
          <w:p w14:paraId="169F084D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</w:p>
        </w:tc>
        <w:tc>
          <w:tcPr>
            <w:tcW w:w="5109" w:type="dxa"/>
          </w:tcPr>
          <w:p w14:paraId="6E0E29CB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>Screw configuration:</w:t>
            </w:r>
          </w:p>
          <w:p w14:paraId="306636F3" w14:textId="77777777" w:rsidR="00C54A31" w:rsidRPr="00C54A31" w:rsidRDefault="00C54A31" w:rsidP="002229A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7 locking screw (distal)</w:t>
            </w:r>
          </w:p>
          <w:p w14:paraId="5C56D8D3" w14:textId="77777777" w:rsidR="00C54A31" w:rsidRPr="00C54A31" w:rsidRDefault="00C54A31" w:rsidP="002229A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2.7 locking </w:t>
            </w:r>
            <w:proofErr w:type="gramStart"/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screw</w:t>
            </w:r>
            <w:proofErr w:type="gramEnd"/>
          </w:p>
          <w:p w14:paraId="0AC8FA9C" w14:textId="77777777" w:rsidR="00C54A31" w:rsidRPr="00C54A31" w:rsidRDefault="00C54A31" w:rsidP="002229A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2.7 locking </w:t>
            </w:r>
            <w:proofErr w:type="gramStart"/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screw</w:t>
            </w:r>
            <w:proofErr w:type="gramEnd"/>
          </w:p>
          <w:p w14:paraId="5B42F1FC" w14:textId="77777777" w:rsidR="00C54A31" w:rsidRPr="00C54A31" w:rsidRDefault="00C54A31" w:rsidP="002229A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7 non-locking screw</w:t>
            </w:r>
          </w:p>
          <w:p w14:paraId="324A3D0B" w14:textId="77777777" w:rsidR="00C54A31" w:rsidRPr="00C54A31" w:rsidRDefault="00C54A31" w:rsidP="002229A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2.7 locking </w:t>
            </w:r>
            <w:proofErr w:type="gramStart"/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screw</w:t>
            </w:r>
            <w:proofErr w:type="gramEnd"/>
          </w:p>
          <w:p w14:paraId="6514A96F" w14:textId="77777777" w:rsidR="00C54A31" w:rsidRPr="00C54A31" w:rsidRDefault="00C54A31" w:rsidP="002229A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3.5 locking </w:t>
            </w:r>
            <w:proofErr w:type="gramStart"/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screw</w:t>
            </w:r>
            <w:proofErr w:type="gramEnd"/>
          </w:p>
          <w:p w14:paraId="64B4EA61" w14:textId="77777777" w:rsidR="00C54A31" w:rsidRPr="00C54A31" w:rsidRDefault="00C54A31" w:rsidP="002229A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3.5 locking </w:t>
            </w:r>
            <w:proofErr w:type="gramStart"/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screw</w:t>
            </w:r>
            <w:proofErr w:type="gramEnd"/>
          </w:p>
          <w:p w14:paraId="0B906A07" w14:textId="77777777" w:rsidR="00C54A31" w:rsidRPr="00C54A31" w:rsidRDefault="00C54A31" w:rsidP="002229A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5 non-locking screw</w:t>
            </w:r>
          </w:p>
          <w:p w14:paraId="3E403967" w14:textId="77777777" w:rsidR="00C54A31" w:rsidRPr="00C54A31" w:rsidRDefault="00C54A31" w:rsidP="002229A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5 locking screw (proximal)</w:t>
            </w:r>
          </w:p>
        </w:tc>
      </w:tr>
      <w:tr w:rsidR="00C54A31" w:rsidRPr="00C54A31" w14:paraId="4E6EA43F" w14:textId="77777777" w:rsidTr="002229A6">
        <w:tc>
          <w:tcPr>
            <w:tcW w:w="5665" w:type="dxa"/>
          </w:tcPr>
          <w:p w14:paraId="781F825F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>Plate: Synthes SS</w:t>
            </w:r>
          </w:p>
          <w:p w14:paraId="6BD96661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 xml:space="preserve">Plate material: stainless steel </w:t>
            </w:r>
          </w:p>
          <w:p w14:paraId="0E39786C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</w:p>
          <w:p w14:paraId="4DCD9157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</w:p>
        </w:tc>
        <w:tc>
          <w:tcPr>
            <w:tcW w:w="5109" w:type="dxa"/>
          </w:tcPr>
          <w:p w14:paraId="624D82BB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>Screw configuration:</w:t>
            </w:r>
          </w:p>
          <w:p w14:paraId="529D2EC0" w14:textId="77777777" w:rsidR="00C54A31" w:rsidRPr="00C54A31" w:rsidRDefault="00C54A31" w:rsidP="002229A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7mm non-locking screw (distal)</w:t>
            </w:r>
          </w:p>
          <w:p w14:paraId="73176E63" w14:textId="77777777" w:rsidR="00C54A31" w:rsidRPr="00C54A31" w:rsidRDefault="00C54A31" w:rsidP="002229A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7mm locking screw</w:t>
            </w:r>
          </w:p>
          <w:p w14:paraId="64F2C8B8" w14:textId="77777777" w:rsidR="00C54A31" w:rsidRPr="00C54A31" w:rsidRDefault="00C54A31" w:rsidP="002229A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7mm locking screw</w:t>
            </w:r>
          </w:p>
          <w:p w14:paraId="510B2551" w14:textId="77777777" w:rsidR="00C54A31" w:rsidRPr="00C54A31" w:rsidRDefault="00C54A31" w:rsidP="002229A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7mm locking screw</w:t>
            </w:r>
          </w:p>
          <w:p w14:paraId="33A37289" w14:textId="77777777" w:rsidR="00C54A31" w:rsidRPr="00C54A31" w:rsidRDefault="00C54A31" w:rsidP="002229A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5mm locking screw</w:t>
            </w:r>
          </w:p>
          <w:p w14:paraId="206DD101" w14:textId="77777777" w:rsidR="00C54A31" w:rsidRPr="00C54A31" w:rsidRDefault="00C54A31" w:rsidP="002229A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5mm locking screw</w:t>
            </w:r>
          </w:p>
          <w:p w14:paraId="2FF7E809" w14:textId="77777777" w:rsidR="00C54A31" w:rsidRPr="00C54A31" w:rsidRDefault="00C54A31" w:rsidP="002229A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5mm locking screw</w:t>
            </w:r>
          </w:p>
          <w:p w14:paraId="548D5E7C" w14:textId="77777777" w:rsidR="00C54A31" w:rsidRPr="00C54A31" w:rsidRDefault="00C54A31" w:rsidP="002229A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5mm non-locking screw (proximal)</w:t>
            </w:r>
          </w:p>
        </w:tc>
      </w:tr>
    </w:tbl>
    <w:p w14:paraId="09794808" w14:textId="0CCD0252" w:rsidR="00C54A31" w:rsidRDefault="00C54A31" w:rsidP="00C54A31">
      <w:pPr>
        <w:spacing w:line="360" w:lineRule="auto"/>
        <w:rPr>
          <w:rFonts w:asciiTheme="minorHAnsi" w:hAnsiTheme="minorHAnsi" w:cstheme="minorHAnsi"/>
        </w:rPr>
      </w:pPr>
    </w:p>
    <w:p w14:paraId="2FDECC19" w14:textId="53954E32" w:rsidR="00C54A31" w:rsidRDefault="00C54A31" w:rsidP="00C54A31">
      <w:pPr>
        <w:spacing w:line="360" w:lineRule="auto"/>
        <w:rPr>
          <w:rFonts w:asciiTheme="minorHAnsi" w:hAnsiTheme="minorHAnsi" w:cstheme="minorHAnsi"/>
        </w:rPr>
      </w:pPr>
    </w:p>
    <w:tbl>
      <w:tblPr>
        <w:tblStyle w:val="TableGrid"/>
        <w:tblpPr w:leftFromText="180" w:rightFromText="180" w:vertAnchor="text" w:horzAnchor="margin" w:tblpXSpec="center" w:tblpY="-1439"/>
        <w:tblW w:w="10774" w:type="dxa"/>
        <w:tblLook w:val="04A0" w:firstRow="1" w:lastRow="0" w:firstColumn="1" w:lastColumn="0" w:noHBand="0" w:noVBand="1"/>
      </w:tblPr>
      <w:tblGrid>
        <w:gridCol w:w="5665"/>
        <w:gridCol w:w="5109"/>
      </w:tblGrid>
      <w:tr w:rsidR="00C54A31" w:rsidRPr="00C54A31" w14:paraId="47544B97" w14:textId="77777777" w:rsidTr="002229A6">
        <w:tc>
          <w:tcPr>
            <w:tcW w:w="5665" w:type="dxa"/>
          </w:tcPr>
          <w:p w14:paraId="2A191CBD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lastRenderedPageBreak/>
              <w:t xml:space="preserve">Plate: Synthes </w:t>
            </w:r>
          </w:p>
          <w:p w14:paraId="20703BBB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>Plate material: Titanium alloy</w:t>
            </w:r>
          </w:p>
          <w:p w14:paraId="0CB029D6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</w:p>
        </w:tc>
        <w:tc>
          <w:tcPr>
            <w:tcW w:w="5109" w:type="dxa"/>
          </w:tcPr>
          <w:p w14:paraId="5D41B35C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>Screw configuration:</w:t>
            </w:r>
          </w:p>
          <w:p w14:paraId="3C8AA83D" w14:textId="77777777" w:rsidR="00C54A31" w:rsidRPr="00C54A31" w:rsidRDefault="00C54A31" w:rsidP="002229A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7mm non-locking screw (distal)</w:t>
            </w:r>
          </w:p>
          <w:p w14:paraId="2E650181" w14:textId="77777777" w:rsidR="00C54A31" w:rsidRPr="00C54A31" w:rsidRDefault="00C54A31" w:rsidP="002229A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7mm non-locking screw</w:t>
            </w:r>
          </w:p>
          <w:p w14:paraId="73F7876E" w14:textId="77777777" w:rsidR="00C54A31" w:rsidRPr="00C54A31" w:rsidRDefault="00C54A31" w:rsidP="002229A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7mm non-locking screw</w:t>
            </w:r>
          </w:p>
          <w:p w14:paraId="7A13716E" w14:textId="77777777" w:rsidR="00C54A31" w:rsidRPr="00C54A31" w:rsidRDefault="00C54A31" w:rsidP="002229A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7mm non-locking screw</w:t>
            </w:r>
          </w:p>
          <w:p w14:paraId="56F38D82" w14:textId="77777777" w:rsidR="00C54A31" w:rsidRPr="00C54A31" w:rsidRDefault="00C54A31" w:rsidP="002229A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5mm non-locking screw</w:t>
            </w:r>
          </w:p>
          <w:p w14:paraId="58889A81" w14:textId="77777777" w:rsidR="00C54A31" w:rsidRPr="00C54A31" w:rsidRDefault="00C54A31" w:rsidP="002229A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5mm non-locking screw</w:t>
            </w:r>
          </w:p>
          <w:p w14:paraId="0B9C1E62" w14:textId="77777777" w:rsidR="00C54A31" w:rsidRPr="00C54A31" w:rsidRDefault="00C54A31" w:rsidP="002229A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5mm non-locking screw</w:t>
            </w:r>
          </w:p>
          <w:p w14:paraId="7F464F11" w14:textId="77777777" w:rsidR="00C54A31" w:rsidRPr="00C54A31" w:rsidRDefault="00C54A31" w:rsidP="002229A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5mm non-locking screw (proximal)</w:t>
            </w:r>
          </w:p>
        </w:tc>
      </w:tr>
      <w:tr w:rsidR="00C54A31" w:rsidRPr="00C54A31" w14:paraId="19452B31" w14:textId="77777777" w:rsidTr="002229A6">
        <w:tc>
          <w:tcPr>
            <w:tcW w:w="5665" w:type="dxa"/>
          </w:tcPr>
          <w:p w14:paraId="07E4C8FC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 xml:space="preserve">Plate: </w:t>
            </w:r>
            <w:proofErr w:type="spellStart"/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>Trimed</w:t>
            </w:r>
            <w:proofErr w:type="spellEnd"/>
          </w:p>
          <w:p w14:paraId="6EFF18F3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>Plate material: stainless steel</w:t>
            </w:r>
          </w:p>
          <w:p w14:paraId="4B6D2554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</w:p>
        </w:tc>
        <w:tc>
          <w:tcPr>
            <w:tcW w:w="5109" w:type="dxa"/>
          </w:tcPr>
          <w:p w14:paraId="353DD584" w14:textId="77777777" w:rsidR="00C54A31" w:rsidRPr="00C54A31" w:rsidRDefault="00C54A31" w:rsidP="002229A6">
            <w:pPr>
              <w:spacing w:line="36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C54A31">
              <w:rPr>
                <w:rFonts w:asciiTheme="minorHAnsi" w:eastAsiaTheme="minorHAnsi" w:hAnsiTheme="minorHAnsi" w:cstheme="minorHAnsi"/>
                <w:lang w:eastAsia="en-US"/>
              </w:rPr>
              <w:t>Screw configuration:</w:t>
            </w:r>
          </w:p>
          <w:p w14:paraId="2035062B" w14:textId="77777777" w:rsidR="00C54A31" w:rsidRPr="00C54A31" w:rsidRDefault="00C54A31" w:rsidP="002229A6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7mm non-locking (distal)</w:t>
            </w:r>
          </w:p>
          <w:p w14:paraId="2D3A519A" w14:textId="77777777" w:rsidR="00C54A31" w:rsidRPr="00C54A31" w:rsidRDefault="00C54A31" w:rsidP="002229A6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7mm locking</w:t>
            </w:r>
          </w:p>
          <w:p w14:paraId="31593A57" w14:textId="77777777" w:rsidR="00C54A31" w:rsidRPr="00C54A31" w:rsidRDefault="00C54A31" w:rsidP="002229A6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7mm non-locking</w:t>
            </w:r>
          </w:p>
          <w:p w14:paraId="471FFAB0" w14:textId="77777777" w:rsidR="00C54A31" w:rsidRPr="00C54A31" w:rsidRDefault="00C54A31" w:rsidP="002229A6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2.7mm locking</w:t>
            </w:r>
          </w:p>
          <w:p w14:paraId="30E11F09" w14:textId="77777777" w:rsidR="00C54A31" w:rsidRPr="00C54A31" w:rsidRDefault="00C54A31" w:rsidP="002229A6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2mm locking</w:t>
            </w:r>
          </w:p>
          <w:p w14:paraId="477061BA" w14:textId="77777777" w:rsidR="00C54A31" w:rsidRPr="00C54A31" w:rsidRDefault="00C54A31" w:rsidP="002229A6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2mm non-locking</w:t>
            </w:r>
          </w:p>
          <w:p w14:paraId="3D620505" w14:textId="77777777" w:rsidR="00C54A31" w:rsidRPr="00C54A31" w:rsidRDefault="00C54A31" w:rsidP="002229A6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2mm non-locking</w:t>
            </w:r>
          </w:p>
          <w:p w14:paraId="74677298" w14:textId="77777777" w:rsidR="00C54A31" w:rsidRPr="00C54A31" w:rsidRDefault="00C54A31" w:rsidP="002229A6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2mm locking</w:t>
            </w:r>
          </w:p>
          <w:p w14:paraId="3FA432FF" w14:textId="77777777" w:rsidR="00C54A31" w:rsidRPr="00C54A31" w:rsidRDefault="00C54A31" w:rsidP="002229A6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54A31">
              <w:rPr>
                <w:rFonts w:eastAsiaTheme="minorHAnsi" w:cstheme="minorHAnsi"/>
                <w:sz w:val="24"/>
                <w:szCs w:val="24"/>
                <w:lang w:eastAsia="en-US"/>
              </w:rPr>
              <w:t>3.2mm non-locking (proximal)</w:t>
            </w:r>
          </w:p>
        </w:tc>
      </w:tr>
    </w:tbl>
    <w:p w14:paraId="21E5C6CE" w14:textId="0708A33B" w:rsidR="00C54A31" w:rsidRDefault="00C54A31" w:rsidP="00C54A31">
      <w:pPr>
        <w:spacing w:line="360" w:lineRule="auto"/>
        <w:rPr>
          <w:rFonts w:asciiTheme="minorHAnsi" w:hAnsiTheme="minorHAnsi" w:cstheme="minorHAnsi"/>
        </w:rPr>
      </w:pPr>
    </w:p>
    <w:p w14:paraId="716AD277" w14:textId="77777777" w:rsidR="00C54A31" w:rsidRPr="00C54A31" w:rsidRDefault="00C54A31" w:rsidP="00C54A31">
      <w:pPr>
        <w:spacing w:line="360" w:lineRule="auto"/>
        <w:rPr>
          <w:rFonts w:asciiTheme="minorHAnsi" w:hAnsiTheme="minorHAnsi" w:cstheme="minorHAnsi"/>
        </w:rPr>
      </w:pPr>
    </w:p>
    <w:p w14:paraId="7E15FB59" w14:textId="076D617E" w:rsidR="00EA424F" w:rsidRPr="00C54A31" w:rsidRDefault="00EA424F" w:rsidP="00C54A31">
      <w:pPr>
        <w:spacing w:line="360" w:lineRule="auto"/>
        <w:rPr>
          <w:rFonts w:asciiTheme="minorHAnsi" w:hAnsiTheme="minorHAnsi" w:cstheme="minorHAnsi"/>
        </w:rPr>
      </w:pPr>
      <w:r w:rsidRPr="00C54A31">
        <w:rPr>
          <w:rFonts w:asciiTheme="minorHAnsi" w:hAnsiTheme="minorHAnsi" w:cstheme="minorHAnsi"/>
        </w:rPr>
        <w:t xml:space="preserve">Supplementary material 1: Table showing plate </w:t>
      </w:r>
      <w:r w:rsidR="00E076F8">
        <w:rPr>
          <w:rFonts w:asciiTheme="minorHAnsi" w:hAnsiTheme="minorHAnsi" w:cstheme="minorHAnsi"/>
        </w:rPr>
        <w:t xml:space="preserve">type </w:t>
      </w:r>
      <w:r w:rsidRPr="00C54A31">
        <w:rPr>
          <w:rFonts w:asciiTheme="minorHAnsi" w:hAnsiTheme="minorHAnsi" w:cstheme="minorHAnsi"/>
        </w:rPr>
        <w:t xml:space="preserve">with screw configuration from most distal (1) to most proximal. Wrist models with CMCJ arthrodesis and mobile CMCJ had the same screw </w:t>
      </w:r>
      <w:r w:rsidR="00E076F8" w:rsidRPr="00C54A31">
        <w:rPr>
          <w:rFonts w:asciiTheme="minorHAnsi" w:hAnsiTheme="minorHAnsi" w:cstheme="minorHAnsi"/>
        </w:rPr>
        <w:t>configuration</w:t>
      </w:r>
      <w:r w:rsidRPr="00C54A31">
        <w:rPr>
          <w:rFonts w:asciiTheme="minorHAnsi" w:hAnsiTheme="minorHAnsi" w:cstheme="minorHAnsi"/>
        </w:rPr>
        <w:t>.</w:t>
      </w:r>
    </w:p>
    <w:sectPr w:rsidR="00EA424F" w:rsidRPr="00C54A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4780E"/>
    <w:multiLevelType w:val="hybridMultilevel"/>
    <w:tmpl w:val="5158F5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C60EA"/>
    <w:multiLevelType w:val="hybridMultilevel"/>
    <w:tmpl w:val="70E09E20"/>
    <w:lvl w:ilvl="0" w:tplc="F1F4DB44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033F63"/>
    <w:multiLevelType w:val="hybridMultilevel"/>
    <w:tmpl w:val="D12283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470927"/>
    <w:multiLevelType w:val="hybridMultilevel"/>
    <w:tmpl w:val="53A0A1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73093B"/>
    <w:multiLevelType w:val="hybridMultilevel"/>
    <w:tmpl w:val="FBCC8E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89595B"/>
    <w:multiLevelType w:val="hybridMultilevel"/>
    <w:tmpl w:val="70CCDC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845CC0"/>
    <w:multiLevelType w:val="hybridMultilevel"/>
    <w:tmpl w:val="E3723B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7375336">
    <w:abstractNumId w:val="1"/>
  </w:num>
  <w:num w:numId="2" w16cid:durableId="258175570">
    <w:abstractNumId w:val="6"/>
  </w:num>
  <w:num w:numId="3" w16cid:durableId="888150083">
    <w:abstractNumId w:val="2"/>
  </w:num>
  <w:num w:numId="4" w16cid:durableId="305084587">
    <w:abstractNumId w:val="3"/>
  </w:num>
  <w:num w:numId="5" w16cid:durableId="1701782828">
    <w:abstractNumId w:val="5"/>
  </w:num>
  <w:num w:numId="6" w16cid:durableId="1148981278">
    <w:abstractNumId w:val="4"/>
  </w:num>
  <w:num w:numId="7" w16cid:durableId="617758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875"/>
    <w:rsid w:val="002859B5"/>
    <w:rsid w:val="00356B26"/>
    <w:rsid w:val="00370875"/>
    <w:rsid w:val="00574A81"/>
    <w:rsid w:val="0076275A"/>
    <w:rsid w:val="008577B5"/>
    <w:rsid w:val="00A51B2F"/>
    <w:rsid w:val="00B05E46"/>
    <w:rsid w:val="00B322DB"/>
    <w:rsid w:val="00BD4022"/>
    <w:rsid w:val="00C54A31"/>
    <w:rsid w:val="00D15609"/>
    <w:rsid w:val="00DB5488"/>
    <w:rsid w:val="00E076F8"/>
    <w:rsid w:val="00EA424F"/>
    <w:rsid w:val="00FD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8773F"/>
  <w15:chartTrackingRefBased/>
  <w15:docId w15:val="{F65F4862-A5EA-134A-AD29-A7D2BB5B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87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70875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70875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370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290</Words>
  <Characters>1636</Characters>
  <Application>Microsoft Office Word</Application>
  <DocSecurity>0</DocSecurity>
  <Lines>4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wen</dc:creator>
  <cp:keywords/>
  <dc:description/>
  <cp:lastModifiedBy>David Owen</cp:lastModifiedBy>
  <cp:revision>4</cp:revision>
  <dcterms:created xsi:type="dcterms:W3CDTF">2022-11-26T01:13:00Z</dcterms:created>
  <dcterms:modified xsi:type="dcterms:W3CDTF">2023-02-25T10:32:00Z</dcterms:modified>
</cp:coreProperties>
</file>